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 fo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 UK wide cohort study describing management and outcomes for infants with surgical Necrotising Enterocolitis</w:t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</w:rPr>
        <w:t>Benjamin Allin</w:t>
      </w:r>
      <w:r>
        <w:rPr>
          <w:rFonts w:cs="Calibri" w:ascii="Calibri" w:hAnsi="Calibri"/>
          <w:sz w:val="22"/>
          <w:szCs w:val="22"/>
          <w:vertAlign w:val="superscript"/>
        </w:rPr>
        <w:t>1,2</w:t>
      </w:r>
      <w:r>
        <w:rPr>
          <w:rFonts w:cs="Calibri" w:ascii="Calibri" w:hAnsi="Calibri"/>
          <w:sz w:val="22"/>
          <w:szCs w:val="22"/>
        </w:rPr>
        <w:t>, Anna-May Long</w:t>
      </w:r>
      <w:r>
        <w:rPr>
          <w:rFonts w:cs="Calibri" w:ascii="Calibri" w:hAnsi="Calibri"/>
          <w:sz w:val="22"/>
          <w:szCs w:val="22"/>
          <w:vertAlign w:val="superscript"/>
        </w:rPr>
        <w:t>1,2</w:t>
      </w:r>
      <w:r>
        <w:rPr>
          <w:rFonts w:cs="Calibri" w:ascii="Calibri" w:hAnsi="Calibri"/>
          <w:sz w:val="22"/>
          <w:szCs w:val="22"/>
        </w:rPr>
        <w:t>, Amit Gupta</w:t>
      </w: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>#, Marian Knight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>#, Kokila Lakhoo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#, British Association of Paediatric Surgeons Congenital Anomalies Surveillance System Necrotising Enterocolitis Collaboration*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#Joint senior authors 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 The members of the BAPS-CASS group are collaborators on this study, and their names can be identified in the collaborators section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enjamin Allin MBBS BSc MRCS, NIHR Doctoral Research Fellow, Honorary paediatric surgical registrar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na-May Long MBBS, Clinical Research Fellow, anna-may.long@gtc.ox.ac.uk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mit Gupta, Consultant Neonatologist, amit.gupta@ouh.nhs.uk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Marian Knight </w:t>
      </w:r>
      <w:r>
        <w:rPr>
          <w:rFonts w:cs="Arial" w:ascii="Calibri" w:hAnsi="Calibri"/>
          <w:bCs/>
          <w:sz w:val="22"/>
          <w:szCs w:val="22"/>
          <w:lang w:val="en-US"/>
        </w:rPr>
        <w:t>MA MBChB MPH DPhil FFPH FRCPE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sz w:val="22"/>
          <w:szCs w:val="22"/>
          <w:lang w:val="en-US"/>
        </w:rPr>
        <w:t>NIHR Professor of Maternal and Child Population Health, marian.knight@npeu.ox.ac.uk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</w:rPr>
        <w:t xml:space="preserve">Kokila Lakhoo, </w:t>
      </w:r>
      <w:r>
        <w:rPr>
          <w:rFonts w:cs="Roboto-Regular;Cambria" w:ascii="Calibri" w:hAnsi="Calibri"/>
          <w:color w:val="1A1A1A"/>
          <w:sz w:val="22"/>
          <w:szCs w:val="22"/>
          <w:lang w:val="en-US"/>
        </w:rPr>
        <w:t>MBCHB, PhD, FRCS(ENG+EDIN), FCS(SA), MRCPCH(UK)</w:t>
      </w:r>
      <w:r>
        <w:rPr>
          <w:rFonts w:cs="Calibri" w:ascii="Calibri" w:hAnsi="Calibri"/>
          <w:sz w:val="22"/>
          <w:szCs w:val="22"/>
        </w:rPr>
        <w:t>, Consultant Paediatric Surgeon, kokila.lakhoo@ouh.nhs.uk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>National Perinatal Epidemiology Unit, Old Road Campus, Headington, Oxford, OX37LF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Department of Paediatric Surgery, Oxford Children’s Hospital, Headley Way, Oxford, OX39DU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>Neonatal Intensive Care Unit, Oxford Children’s Hospital, Headley Way, Oxford, OX39DU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Correspondence and requests for reprints should be addressed to Benjamin Allin. Email: </w:t>
      </w:r>
      <w:hyperlink r:id="rId2">
        <w:r>
          <w:rPr>
            <w:rStyle w:val="InternetLink"/>
            <w:rFonts w:cs="Calibri" w:ascii="Calibri" w:hAnsi="Calibri"/>
            <w:sz w:val="22"/>
            <w:szCs w:val="22"/>
          </w:rPr>
          <w:t>benjamin.allin@npeu.ox.ac.uk</w:t>
        </w:r>
      </w:hyperlink>
      <w:r>
        <w:rPr>
          <w:rStyle w:val="InternetLink"/>
          <w:rFonts w:cs="Calibri" w:ascii="Calibri" w:hAnsi="Calibri"/>
          <w:sz w:val="22"/>
          <w:szCs w:val="22"/>
        </w:rPr>
        <w:t>, Post: National Perinatal Epidemiology Unit, Old Road Campus, University of Oxford, Headington, Oxford, OX3 7LF, Tel: 01865617824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Table 1. Association of preoperative variables with twenty-eight day mortality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2139"/>
        <w:gridCol w:w="999"/>
        <w:gridCol w:w="905"/>
        <w:gridCol w:w="1584"/>
      </w:tblGrid>
      <w:tr>
        <w:trPr>
          <w:trHeight w:val="639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46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 (%)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ind w:hanging="46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ite British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ind w:hanging="46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50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 (59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33-1.47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50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 (41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(6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 (61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51-2.25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3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 (3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versed End Diastolic F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2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(16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 (0.21-7.34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(7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(84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sent End Diastolic F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2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 (34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(0.08-2.41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 (7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(66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enatal corticosteroid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(72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 (72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 (0.43-2.53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8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 (28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 of deliver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sarea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3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 (43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 (0.4-1.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gin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  (6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 (57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ltip birth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28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21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 (0.6-3.2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 (72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 79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PGAR&lt;5 at 10 minute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12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9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 (0.3-4.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88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 (91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 (%)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</w:tr>
      <w:tr>
        <w:trPr>
          <w:trHeight w:val="640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stational age (per completed week)#</w:t>
            </w:r>
          </w:p>
        </w:tc>
        <w:tc>
          <w:tcPr>
            <w:tcW w:w="3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90-1.1)</w:t>
            </w:r>
          </w:p>
        </w:tc>
      </w:tr>
      <w:tr>
        <w:trPr>
          <w:trHeight w:val="639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irth-weight (per 50g change)#</w:t>
            </w:r>
          </w:p>
        </w:tc>
        <w:tc>
          <w:tcPr>
            <w:tcW w:w="3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(0.96-1.02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-operative Evidence of perfor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(5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 (47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(0.58-2.43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 (4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 (53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bdominal wall erythema or discolouration at present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 (4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 (27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4 (1.11-4.8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 (5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 (73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otropes at present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3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21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 (0.81-3.98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 (6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(79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ntilated at present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(7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 (59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1 (1.03-5.54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 (41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acid use at presentat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8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(0.27-3.99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 (9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 (92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n-PDA Cardiac Surg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5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-1.6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 (100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 (95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n-cardiac congenital anomal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4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8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4 (1.27-8.87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(76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 (92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ansferred in to surgical centr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(6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 (78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27-1.30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3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(22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432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 (%)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DA ligation perform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(9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(0.006-1.70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98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 (91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domethacin for PDA Closur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22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23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37-2.2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(88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 (77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mbilical Catheter ever us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  (7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 (66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 (0.51-3.40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2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 (34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ver enterally fed prior to diagnosi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 (86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 (84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(0.43-3.60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14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16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mula milk at diagnosi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 (21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 (0.45-2.56)</w:t>
            </w:r>
          </w:p>
        </w:tc>
      </w:tr>
      <w:tr>
        <w:trPr>
          <w:trHeight w:val="639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(77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 (79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39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lood Transfusion &lt;2 weeks prior to diagnosi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(35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 (32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52-2.51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 (65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 (68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e-operative drain insert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6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8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 (0.2-5.2, p=0.7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 (94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 (92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CV resect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 (2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6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 (0.03-0.96, p=0.03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 (7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 (94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ve diagnosis of SIP at laparotomy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 (14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9%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(0.5-4.1, p=0.35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0 (86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(81%)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311" w:hRule="atLeast"/>
        </w:trPr>
        <w:tc>
          <w:tcPr>
            <w:tcW w:w="5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aracteristi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 (%)*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 (95% CI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peration perform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ection and primary anastomosi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 (2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6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reference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ection and stoma forma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 (59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33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  (0.45-9.9, p=0.34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oma formation, no resec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(16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19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 (0.86-22.9, p=0.08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ip and drop with resectio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3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14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(2.9-125.3, p=0.002)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pen and close laparotom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8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calculable</w:t>
            </w:r>
          </w:p>
        </w:tc>
      </w:tr>
      <w:tr>
        <w:trPr>
          <w:trHeight w:val="640" w:hRule="atLeast"/>
        </w:trPr>
        <w:tc>
          <w:tcPr>
            <w:tcW w:w="2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gative initial laparotom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11%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%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calculabl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*Percentages based on number with information for that variable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enjamin.allin@npeu.ox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11:36:00Z</dcterms:created>
  <dc:creator>Benjamin Allin</dc:creator>
  <dc:description/>
  <cp:keywords/>
  <dc:language>en-US</dc:language>
  <cp:lastModifiedBy>Benjamin Allin</cp:lastModifiedBy>
  <cp:lastPrinted>2016-07-18T15:31:00Z</cp:lastPrinted>
  <dcterms:modified xsi:type="dcterms:W3CDTF">2016-12-06T11:22:00Z</dcterms:modified>
  <cp:revision>4</cp:revision>
  <dc:subject/>
  <dc:title/>
</cp:coreProperties>
</file>